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297EE" w14:textId="5D322B8F" w:rsidR="00A55916" w:rsidRPr="00EB3003" w:rsidRDefault="009B38A3" w:rsidP="00A55916">
      <w:pPr>
        <w:pStyle w:val="Heading2"/>
      </w:pPr>
      <w:bookmarkStart w:id="0" w:name="_Toc30517243"/>
      <w:bookmarkStart w:id="1" w:name="_Toc33612086"/>
      <w:r>
        <w:t>Additional file</w:t>
      </w:r>
      <w:r w:rsidR="00A55916" w:rsidRPr="00EB3003">
        <w:t xml:space="preserve"> </w:t>
      </w:r>
      <w:r w:rsidR="005E4EF4">
        <w:t>4</w:t>
      </w:r>
      <w:r w:rsidR="00A55916" w:rsidRPr="00EB3003">
        <w:t>. Table of health financing mechanisms reported within the systematic review results (n=39)</w:t>
      </w:r>
      <w:bookmarkEnd w:id="0"/>
      <w:bookmarkEnd w:id="1"/>
    </w:p>
    <w:p w14:paraId="614B5662" w14:textId="77777777" w:rsidR="00A55916" w:rsidRPr="00EB3003" w:rsidRDefault="00A55916" w:rsidP="00A55916">
      <w:pPr>
        <w:pStyle w:val="Heading2"/>
      </w:pPr>
    </w:p>
    <w:tbl>
      <w:tblPr>
        <w:tblW w:w="12750" w:type="dxa"/>
        <w:tblLook w:val="04A0" w:firstRow="1" w:lastRow="0" w:firstColumn="1" w:lastColumn="0" w:noHBand="0" w:noVBand="1"/>
      </w:tblPr>
      <w:tblGrid>
        <w:gridCol w:w="701"/>
        <w:gridCol w:w="2271"/>
        <w:gridCol w:w="1840"/>
        <w:gridCol w:w="1276"/>
        <w:gridCol w:w="1276"/>
        <w:gridCol w:w="1275"/>
        <w:gridCol w:w="1276"/>
        <w:gridCol w:w="1418"/>
        <w:gridCol w:w="1417"/>
      </w:tblGrid>
      <w:tr w:rsidR="00A55916" w:rsidRPr="00EB3003" w14:paraId="3E75B918" w14:textId="77777777" w:rsidTr="000845A7">
        <w:trPr>
          <w:trHeight w:val="1192"/>
        </w:trPr>
        <w:tc>
          <w:tcPr>
            <w:tcW w:w="701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000000" w:fill="262626"/>
            <w:vAlign w:val="center"/>
            <w:hideMark/>
          </w:tcPr>
          <w:p w14:paraId="223DCE09" w14:textId="77777777" w:rsidR="00A55916" w:rsidRPr="00EB3003" w:rsidRDefault="00A55916" w:rsidP="000845A7">
            <w:pPr>
              <w:jc w:val="right"/>
              <w:rPr>
                <w:rFonts w:cstheme="majorHAnsi"/>
                <w:color w:val="FFFFFF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FFFFFF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227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000000" w:fill="262626"/>
            <w:vAlign w:val="center"/>
            <w:hideMark/>
          </w:tcPr>
          <w:p w14:paraId="38160058" w14:textId="77777777" w:rsidR="00A55916" w:rsidRPr="00EB3003" w:rsidRDefault="00A55916" w:rsidP="000845A7">
            <w:pPr>
              <w:rPr>
                <w:rFonts w:cstheme="majorHAnsi"/>
                <w:color w:val="FFFFFF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FFFFFF"/>
                <w:sz w:val="20"/>
                <w:szCs w:val="20"/>
                <w:lang w:val="en-GB"/>
              </w:rPr>
              <w:t>Author (s)</w:t>
            </w:r>
          </w:p>
        </w:tc>
        <w:tc>
          <w:tcPr>
            <w:tcW w:w="18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262626"/>
            <w:noWrap/>
            <w:vAlign w:val="center"/>
            <w:hideMark/>
          </w:tcPr>
          <w:p w14:paraId="3F17F7FA" w14:textId="77777777" w:rsidR="00A55916" w:rsidRPr="00EB3003" w:rsidRDefault="00A55916" w:rsidP="000845A7">
            <w:pPr>
              <w:rPr>
                <w:rFonts w:cstheme="majorHAnsi"/>
                <w:color w:val="FFFFFF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FFFFFF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262626"/>
            <w:vAlign w:val="center"/>
            <w:hideMark/>
          </w:tcPr>
          <w:p w14:paraId="1590FAA7" w14:textId="77777777" w:rsidR="00A55916" w:rsidRPr="00EB3003" w:rsidRDefault="00A55916" w:rsidP="000845A7">
            <w:pPr>
              <w:jc w:val="center"/>
              <w:rPr>
                <w:rFonts w:cstheme="majorHAnsi"/>
                <w:color w:val="FFFFFF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FFFFFF"/>
                <w:sz w:val="20"/>
                <w:szCs w:val="20"/>
                <w:lang w:val="en-GB"/>
              </w:rPr>
              <w:t>National Health Insurance (NHI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262626"/>
            <w:vAlign w:val="center"/>
            <w:hideMark/>
          </w:tcPr>
          <w:p w14:paraId="75ECA16C" w14:textId="77777777" w:rsidR="00A55916" w:rsidRPr="00EB3003" w:rsidRDefault="00A55916" w:rsidP="000845A7">
            <w:pPr>
              <w:jc w:val="center"/>
              <w:rPr>
                <w:rFonts w:cstheme="majorHAnsi"/>
                <w:color w:val="FFFFFF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FFFFFF"/>
                <w:sz w:val="20"/>
                <w:szCs w:val="20"/>
                <w:lang w:val="en-GB"/>
              </w:rPr>
              <w:t>Tax-based Financing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262626"/>
            <w:vAlign w:val="center"/>
            <w:hideMark/>
          </w:tcPr>
          <w:p w14:paraId="11F99463" w14:textId="77777777" w:rsidR="00A55916" w:rsidRPr="00EB3003" w:rsidRDefault="00A55916" w:rsidP="000845A7">
            <w:pPr>
              <w:jc w:val="center"/>
              <w:rPr>
                <w:rFonts w:cstheme="majorHAnsi"/>
                <w:color w:val="FFFFFF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FFFFFF"/>
                <w:sz w:val="20"/>
                <w:szCs w:val="20"/>
                <w:lang w:val="en-GB"/>
              </w:rPr>
              <w:t>Community-based Health Insurance (CBHI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262626"/>
            <w:vAlign w:val="center"/>
            <w:hideMark/>
          </w:tcPr>
          <w:p w14:paraId="2EBE6006" w14:textId="77777777" w:rsidR="00A55916" w:rsidRPr="00EB3003" w:rsidRDefault="00A55916" w:rsidP="000845A7">
            <w:pPr>
              <w:jc w:val="center"/>
              <w:rPr>
                <w:rFonts w:cstheme="majorHAnsi"/>
                <w:color w:val="FFFFFF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FFFFFF"/>
                <w:sz w:val="20"/>
                <w:szCs w:val="20"/>
                <w:lang w:val="en-GB"/>
              </w:rPr>
              <w:t>Out-of-pocket payments (OOPs)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262626"/>
            <w:vAlign w:val="center"/>
            <w:hideMark/>
          </w:tcPr>
          <w:p w14:paraId="587699A6" w14:textId="77777777" w:rsidR="00A55916" w:rsidRPr="00EB3003" w:rsidRDefault="00A55916" w:rsidP="000845A7">
            <w:pPr>
              <w:jc w:val="center"/>
              <w:rPr>
                <w:rFonts w:cstheme="majorHAnsi"/>
                <w:color w:val="FFFFFF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FFFFFF"/>
                <w:sz w:val="20"/>
                <w:szCs w:val="20"/>
                <w:lang w:val="en-GB"/>
              </w:rPr>
              <w:t>External (donor) Financing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262626"/>
            <w:vAlign w:val="center"/>
            <w:hideMark/>
          </w:tcPr>
          <w:p w14:paraId="58F15C7B" w14:textId="77777777" w:rsidR="00A55916" w:rsidRPr="00EB3003" w:rsidRDefault="00A55916" w:rsidP="000845A7">
            <w:pPr>
              <w:jc w:val="center"/>
              <w:rPr>
                <w:rFonts w:cstheme="majorHAnsi"/>
                <w:color w:val="FFFFFF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FFFFFF"/>
                <w:sz w:val="20"/>
                <w:szCs w:val="20"/>
                <w:lang w:val="en-GB"/>
              </w:rPr>
              <w:t>Other Financing Mechanisms</w:t>
            </w:r>
          </w:p>
        </w:tc>
      </w:tr>
      <w:tr w:rsidR="00A55916" w:rsidRPr="00EB3003" w14:paraId="0CB2948B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A276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736A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Abiiro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38E96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alaw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1EB9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86E5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52D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C6A9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1884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135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583F5C8F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95FFA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DE9A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Aregbeshol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792F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8E59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D239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ACE7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076A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4345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8C16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749EB5C7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CE3E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D067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Ataguba and McIntyr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DBE2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5261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455D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F00F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5AD7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DB4F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4E4E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61D760E5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8C28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D8D8F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Awosusi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752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80B1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EB06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3001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8536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5058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1640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34864100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10CD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A599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Baine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CF7BD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8D28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10F6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7FEF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E086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51EC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9999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7A3076E2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5C3E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75B0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Barasa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BF7F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14DD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32D3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B164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1DC6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17A5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F3F6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5E182D9E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B0D7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01F2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Barasa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57296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9BDE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6555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44345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57A0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7D8E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8044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60FA32D2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AF7D7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2CD18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Bertone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F154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0F4A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6ECB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4AD2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3AE9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DFFF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1A59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679B3B32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9F7E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F929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Chemoun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89C54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20FB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0D69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517C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EEF1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7E4A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AF52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7EF66BFD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D431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2C45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Chilufya and Kamang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566B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60A6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91E55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D565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6B2B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3895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8036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7D8C8E25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BB40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6747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Chuma and Okung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179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AAF9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EE74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AB0A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8FE0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5D47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5B4F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07A4DD37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0B8B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8EC3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Dieleman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2C2AD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3602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CBB5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CE10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0FE1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0959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6B405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2A325773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3FB4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BA1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Fusheini and Eyl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7E45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0D15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B3B9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8D80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57BA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4DAE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FB79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42D3BA06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9078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468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Goeppel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6BD6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8B7B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C286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6606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DA56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FA45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1108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4543D205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44DBF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782DD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Hafez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1009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7E22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B53C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8A9F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D51E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CF23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4671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61CC6815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DC89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61F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Hanlon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082C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F2A9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2D6C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7436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274F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E867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A6A4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73D041D7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C73D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578A8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Lave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847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1D035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D537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7469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B99D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ACE6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C85A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79560D66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BDB5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921B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Lu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E0F57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F6E4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63C0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9FF7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B063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9975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EA82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42038C07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0075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72D4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Ly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FF43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99BC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A3DF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825A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9CB0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F282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3709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41095FEC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B87E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8C58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akinde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EC41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53CC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861F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46215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38F9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7F35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F0AA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37A80A42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A8BE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lastRenderedPageBreak/>
              <w:t>2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349DA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arten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1F50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F284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96BD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AB91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CC5E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23C6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4792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4F519ACA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57F3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D42E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cIntyre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8A673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67D6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549A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7943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CCD5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DEBD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CF57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4DE120C2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18F1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59C0F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cIntyre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C25F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D5E9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2F43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0C525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7CF05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DBD9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F54B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54280FB9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28220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6E2AF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cIntyre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34458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1A5A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DE98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4369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FC75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FA8E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E89C5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A55916" w:rsidRPr="00EB3003" w14:paraId="2E0CFBCD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01F26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7C0B5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enga and Atagub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B9AB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7ADC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1E71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BEBC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0D32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1A9A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5683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00C6AFE1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A2E4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9E03D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nge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7514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44FE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AA11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1F9F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E7A8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0518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5A8B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A55916" w:rsidRPr="00EB3003" w14:paraId="5552CD83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0914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22E7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Okech and Lelegw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C6AA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C644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0408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8461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6ED3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88FD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3BC1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1B84B3BC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05A9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D13E3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Okungu and McIntyr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D018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C006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79D5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D235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0EA8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188B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7C31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 xml:space="preserve">x </w:t>
            </w:r>
          </w:p>
        </w:tc>
      </w:tr>
      <w:tr w:rsidR="00A55916" w:rsidRPr="00EB3003" w14:paraId="18D7DD32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ED5E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0039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Okungu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52B6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4FF4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368D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9021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17F2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8A6E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6F52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39235B1E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7C97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73E3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Ota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ACCC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CE61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34A2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1BA6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8C64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B68D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29C5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0C1BA253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4E44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3B4D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Pettigrew and Mathau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DE672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E655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3018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EEEC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B853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1590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2470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A55916" w:rsidRPr="00EB3003" w14:paraId="222F962D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F0845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08CB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Reeves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49C2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5749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77C6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C85A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0917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9CA4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251F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72841D48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0F239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3F30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Sambo and Kirigi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DD0B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1C935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0EAC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B4C6D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FC8A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1FE2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FA9D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463429C9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548F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C01A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Sanogo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26A3B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Multiple in S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2298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026E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1B70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8319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3F70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89AB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1697177C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CC8D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B1079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Ssennyonjo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39DDD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C120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D9D1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F8A4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90F2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61B1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9FA6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71D06E11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CA506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9AC5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Uzochukwu et al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24E7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5614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18C7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705A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0AFA2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EBD2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A8EAE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2B3D16F4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B7F9B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39D9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van den Heev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F9D1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ACBC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846B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DC7E1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9BDB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FA0B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5962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2E89BB9F" w14:textId="77777777" w:rsidTr="000845A7">
        <w:trPr>
          <w:trHeight w:val="34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6537F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E2C91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Wang and Rosember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9311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6A53B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D88C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5D51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C010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F920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1EA6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0A800DE1" w14:textId="77777777" w:rsidTr="000845A7">
        <w:trPr>
          <w:trHeight w:val="360"/>
        </w:trPr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F8C90" w14:textId="77777777" w:rsidR="00A55916" w:rsidRPr="00EB3003" w:rsidRDefault="00A55916" w:rsidP="000845A7">
            <w:pPr>
              <w:jc w:val="right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06D4B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Wang et al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AF30" w14:textId="77777777" w:rsidR="00A55916" w:rsidRPr="00EB3003" w:rsidRDefault="00A55916" w:rsidP="000845A7">
            <w:pPr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68F3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1157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11999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FD23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0FE7F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018B0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55916" w:rsidRPr="00EB3003" w14:paraId="7061E1FA" w14:textId="77777777" w:rsidTr="000845A7">
        <w:trPr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2077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6A1E" w14:textId="77777777" w:rsidR="00A55916" w:rsidRPr="00EB3003" w:rsidRDefault="00A55916" w:rsidP="000845A7">
            <w:pPr>
              <w:jc w:val="right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F5EE886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Total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70B3E8A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56AF04C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2918E5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50E8DD3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A63B8E8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EB993A4" w14:textId="77777777" w:rsidR="00A55916" w:rsidRPr="00EB3003" w:rsidRDefault="00A55916" w:rsidP="000845A7">
            <w:pPr>
              <w:jc w:val="center"/>
              <w:rPr>
                <w:rFonts w:cstheme="majorHAnsi"/>
                <w:color w:val="000000"/>
                <w:sz w:val="20"/>
                <w:szCs w:val="20"/>
                <w:lang w:val="en-GB"/>
              </w:rPr>
            </w:pPr>
            <w:r w:rsidRPr="00EB3003">
              <w:rPr>
                <w:rFonts w:cstheme="majorHAnsi"/>
                <w:color w:val="000000"/>
                <w:sz w:val="20"/>
                <w:szCs w:val="20"/>
                <w:lang w:val="en-GB"/>
              </w:rPr>
              <w:t>4</w:t>
            </w:r>
          </w:p>
        </w:tc>
      </w:tr>
    </w:tbl>
    <w:p w14:paraId="76272722" w14:textId="77777777" w:rsidR="00A55916" w:rsidRPr="00EB3003" w:rsidRDefault="00A55916" w:rsidP="00A55916">
      <w:pPr>
        <w:rPr>
          <w:i/>
          <w:iCs/>
          <w:sz w:val="20"/>
          <w:szCs w:val="20"/>
          <w:lang w:val="en-GB"/>
        </w:rPr>
      </w:pPr>
    </w:p>
    <w:p w14:paraId="5715322B" w14:textId="77777777" w:rsidR="00A55916" w:rsidRPr="00EB3003" w:rsidRDefault="00A55916" w:rsidP="00A55916">
      <w:pPr>
        <w:rPr>
          <w:b/>
          <w:bCs/>
          <w:i/>
          <w:iCs/>
          <w:sz w:val="20"/>
          <w:szCs w:val="20"/>
          <w:lang w:val="en-GB"/>
        </w:rPr>
      </w:pPr>
      <w:r w:rsidRPr="00EB3003">
        <w:rPr>
          <w:b/>
          <w:bCs/>
          <w:i/>
          <w:iCs/>
          <w:sz w:val="20"/>
          <w:szCs w:val="20"/>
          <w:lang w:val="en-GB"/>
        </w:rPr>
        <w:t>Notes and some considerations:</w:t>
      </w:r>
    </w:p>
    <w:p w14:paraId="63328E56" w14:textId="77777777" w:rsidR="00A55916" w:rsidRPr="00EB3003" w:rsidRDefault="00A55916" w:rsidP="00A55916">
      <w:pPr>
        <w:rPr>
          <w:i/>
          <w:iCs/>
          <w:sz w:val="20"/>
          <w:szCs w:val="20"/>
          <w:lang w:val="en-GB"/>
        </w:rPr>
      </w:pPr>
      <w:r w:rsidRPr="00EB3003">
        <w:rPr>
          <w:i/>
          <w:iCs/>
          <w:sz w:val="20"/>
          <w:szCs w:val="20"/>
          <w:lang w:val="en-GB"/>
        </w:rPr>
        <w:t>*SSA = Sub-Saharan Africa.</w:t>
      </w:r>
    </w:p>
    <w:p w14:paraId="540B96CD" w14:textId="2AF469A4" w:rsidR="005A0226" w:rsidRPr="00A55916" w:rsidRDefault="00A55916">
      <w:pPr>
        <w:rPr>
          <w:lang w:val="en-GB"/>
        </w:rPr>
      </w:pPr>
      <w:r w:rsidRPr="00EB3003">
        <w:rPr>
          <w:i/>
          <w:iCs/>
          <w:sz w:val="20"/>
          <w:szCs w:val="20"/>
          <w:lang w:val="en-GB"/>
        </w:rPr>
        <w:t>**Out of 39 studies, 12 are cross-cutting - involve multiple countries in SSA; 27 are related to nine individual countries. OOPs are regressive forms of financing, least efficient and equitable. However, a majority still rely on OOPs. Finally, solely because a mechanism is not mentioned, does not mean it does not exist in the given country</w:t>
      </w:r>
      <w:r w:rsidR="00224649">
        <w:rPr>
          <w:i/>
          <w:iCs/>
          <w:sz w:val="20"/>
          <w:szCs w:val="20"/>
          <w:lang w:val="en-GB"/>
        </w:rPr>
        <w:t>.</w:t>
      </w:r>
    </w:p>
    <w:sectPr w:rsidR="005A0226" w:rsidRPr="00A55916" w:rsidSect="0022464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81C27" w14:textId="77777777" w:rsidR="00C32662" w:rsidRDefault="00C32662" w:rsidP="009B38A3">
      <w:r>
        <w:separator/>
      </w:r>
    </w:p>
  </w:endnote>
  <w:endnote w:type="continuationSeparator" w:id="0">
    <w:p w14:paraId="25A61765" w14:textId="77777777" w:rsidR="00C32662" w:rsidRDefault="00C32662" w:rsidP="009B3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45FB39" w14:textId="77777777" w:rsidR="00C32662" w:rsidRDefault="00C32662" w:rsidP="009B38A3">
      <w:r>
        <w:separator/>
      </w:r>
    </w:p>
  </w:footnote>
  <w:footnote w:type="continuationSeparator" w:id="0">
    <w:p w14:paraId="3CB51FE0" w14:textId="77777777" w:rsidR="00C32662" w:rsidRDefault="00C32662" w:rsidP="009B38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CD5F45"/>
    <w:multiLevelType w:val="hybridMultilevel"/>
    <w:tmpl w:val="582AB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ED616D"/>
    <w:multiLevelType w:val="hybridMultilevel"/>
    <w:tmpl w:val="CE80B832"/>
    <w:lvl w:ilvl="0" w:tplc="D718462C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5EC65240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BF8CFDAC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6AFCA568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FA88F222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9EE40858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58E47498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637285B4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EC0A0240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887509"/>
    <w:multiLevelType w:val="hybridMultilevel"/>
    <w:tmpl w:val="D5C81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D5D4F"/>
    <w:multiLevelType w:val="hybridMultilevel"/>
    <w:tmpl w:val="C7AE04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906B68"/>
    <w:multiLevelType w:val="hybridMultilevel"/>
    <w:tmpl w:val="DB5E6966"/>
    <w:lvl w:ilvl="0" w:tplc="E7704704">
      <w:start w:val="1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6F2904"/>
    <w:multiLevelType w:val="hybridMultilevel"/>
    <w:tmpl w:val="85940E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D3175"/>
    <w:multiLevelType w:val="hybridMultilevel"/>
    <w:tmpl w:val="EDE86E44"/>
    <w:lvl w:ilvl="0" w:tplc="AD38CEA4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55726A"/>
    <w:multiLevelType w:val="hybridMultilevel"/>
    <w:tmpl w:val="3DF68C90"/>
    <w:lvl w:ilvl="0" w:tplc="FDDA1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EAE7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16C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E2DC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1AE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0005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86E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803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82FE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40E14E2"/>
    <w:multiLevelType w:val="hybridMultilevel"/>
    <w:tmpl w:val="F4502D94"/>
    <w:lvl w:ilvl="0" w:tplc="F918CCCE">
      <w:start w:val="1"/>
      <w:numFmt w:val="bullet"/>
      <w:lvlText w:val="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E87D9A"/>
    <w:multiLevelType w:val="hybridMultilevel"/>
    <w:tmpl w:val="C2ACC204"/>
    <w:lvl w:ilvl="0" w:tplc="8B163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6A9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F0D1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124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0B850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824E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1273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E40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2605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1E845C1E"/>
    <w:multiLevelType w:val="hybridMultilevel"/>
    <w:tmpl w:val="8A206E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FB2A2F"/>
    <w:multiLevelType w:val="hybridMultilevel"/>
    <w:tmpl w:val="8708C83A"/>
    <w:lvl w:ilvl="0" w:tplc="490A6A4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FD77BD"/>
    <w:multiLevelType w:val="hybridMultilevel"/>
    <w:tmpl w:val="1054DA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7F4475"/>
    <w:multiLevelType w:val="hybridMultilevel"/>
    <w:tmpl w:val="0764D6AE"/>
    <w:lvl w:ilvl="0" w:tplc="622E13B2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3162CE"/>
    <w:multiLevelType w:val="hybridMultilevel"/>
    <w:tmpl w:val="37645EDC"/>
    <w:lvl w:ilvl="0" w:tplc="922C2AB2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1426A5"/>
    <w:multiLevelType w:val="hybridMultilevel"/>
    <w:tmpl w:val="1D243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591DBB"/>
    <w:multiLevelType w:val="hybridMultilevel"/>
    <w:tmpl w:val="80BAC5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DD77F3"/>
    <w:multiLevelType w:val="multilevel"/>
    <w:tmpl w:val="B7909B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2"/>
        <w:szCs w:val="22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EE05180"/>
    <w:multiLevelType w:val="hybridMultilevel"/>
    <w:tmpl w:val="D97E3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1D6A3E"/>
    <w:multiLevelType w:val="hybridMultilevel"/>
    <w:tmpl w:val="693E01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D06C38"/>
    <w:multiLevelType w:val="hybridMultilevel"/>
    <w:tmpl w:val="85580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8E57F0"/>
    <w:multiLevelType w:val="hybridMultilevel"/>
    <w:tmpl w:val="B0E4C346"/>
    <w:lvl w:ilvl="0" w:tplc="04090011">
      <w:start w:val="1"/>
      <w:numFmt w:val="decimal"/>
      <w:lvlText w:val="%1)"/>
      <w:lvlJc w:val="left"/>
      <w:pPr>
        <w:ind w:left="502" w:hanging="360"/>
      </w:p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3" w15:restartNumberingAfterBreak="0">
    <w:nsid w:val="483F6CB5"/>
    <w:multiLevelType w:val="hybridMultilevel"/>
    <w:tmpl w:val="728E55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A26A7F"/>
    <w:multiLevelType w:val="hybridMultilevel"/>
    <w:tmpl w:val="CF1CDE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2757A6"/>
    <w:multiLevelType w:val="hybridMultilevel"/>
    <w:tmpl w:val="79AEA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6E5C9C"/>
    <w:multiLevelType w:val="hybridMultilevel"/>
    <w:tmpl w:val="00F2A6E2"/>
    <w:lvl w:ilvl="0" w:tplc="CB784EF4">
      <w:start w:val="1"/>
      <w:numFmt w:val="decimal"/>
      <w:lvlText w:val="%1."/>
      <w:lvlJc w:val="left"/>
      <w:pPr>
        <w:ind w:left="720" w:hanging="360"/>
      </w:pPr>
      <w:rPr>
        <w:rFonts w:asciiTheme="majorHAnsi" w:eastAsia="Times New Roman" w:hAnsiTheme="majorHAnsi" w:cs="Times New Roman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644FA3"/>
    <w:multiLevelType w:val="hybridMultilevel"/>
    <w:tmpl w:val="B4189B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264EEE"/>
    <w:multiLevelType w:val="hybridMultilevel"/>
    <w:tmpl w:val="C34CCC30"/>
    <w:lvl w:ilvl="0" w:tplc="F40AE21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9749A7"/>
    <w:multiLevelType w:val="hybridMultilevel"/>
    <w:tmpl w:val="78085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B25922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1C557B"/>
    <w:multiLevelType w:val="hybridMultilevel"/>
    <w:tmpl w:val="3FBA1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CE2311"/>
    <w:multiLevelType w:val="hybridMultilevel"/>
    <w:tmpl w:val="A3F215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6A732A"/>
    <w:multiLevelType w:val="hybridMultilevel"/>
    <w:tmpl w:val="AED48D66"/>
    <w:lvl w:ilvl="0" w:tplc="F446A85E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AB5A0DA6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00DC697E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87A44A04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10EA4B62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3CB8DCE4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B914A310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3384C974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24CE3A24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E63351D"/>
    <w:multiLevelType w:val="hybridMultilevel"/>
    <w:tmpl w:val="BFC688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3">
      <w:start w:val="1"/>
      <w:numFmt w:val="upperRoman"/>
      <w:lvlText w:val="%2."/>
      <w:lvlJc w:val="righ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918CCCE">
      <w:start w:val="1"/>
      <w:numFmt w:val="bullet"/>
      <w:lvlText w:val=""/>
      <w:lvlJc w:val="left"/>
      <w:pPr>
        <w:ind w:left="0" w:hanging="360"/>
      </w:pPr>
      <w:rPr>
        <w:rFonts w:ascii="Symbol" w:hAnsi="Symbol" w:hint="default"/>
      </w:rPr>
    </w:lvl>
    <w:lvl w:ilvl="4" w:tplc="04090005">
      <w:start w:val="1"/>
      <w:numFmt w:val="bullet"/>
      <w:lvlText w:val=""/>
      <w:lvlJc w:val="left"/>
      <w:pPr>
        <w:ind w:left="2061" w:hanging="36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21050BD"/>
    <w:multiLevelType w:val="hybridMultilevel"/>
    <w:tmpl w:val="6E52B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380A81"/>
    <w:multiLevelType w:val="hybridMultilevel"/>
    <w:tmpl w:val="FB52FA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9920BA"/>
    <w:multiLevelType w:val="hybridMultilevel"/>
    <w:tmpl w:val="752225C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D4443F"/>
    <w:multiLevelType w:val="hybridMultilevel"/>
    <w:tmpl w:val="EBA8279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68542A"/>
    <w:multiLevelType w:val="hybridMultilevel"/>
    <w:tmpl w:val="33B06A9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B22456B"/>
    <w:multiLevelType w:val="hybridMultilevel"/>
    <w:tmpl w:val="B77EFBC8"/>
    <w:lvl w:ilvl="0" w:tplc="F918CCC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6E2531"/>
    <w:multiLevelType w:val="hybridMultilevel"/>
    <w:tmpl w:val="1054DA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901B4C"/>
    <w:multiLevelType w:val="hybridMultilevel"/>
    <w:tmpl w:val="E7BCCF12"/>
    <w:lvl w:ilvl="0" w:tplc="7A6E2D2C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356CDE2E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064048EE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3FEA88C8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0B74D0E2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20CC91C2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2F7E451A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8A1A87BA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65BA1BBE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6142B7B"/>
    <w:multiLevelType w:val="hybridMultilevel"/>
    <w:tmpl w:val="79B6B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B25922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6A413A"/>
    <w:multiLevelType w:val="multilevel"/>
    <w:tmpl w:val="460822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B4720F0"/>
    <w:multiLevelType w:val="hybridMultilevel"/>
    <w:tmpl w:val="00006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AB30F3"/>
    <w:multiLevelType w:val="hybridMultilevel"/>
    <w:tmpl w:val="F34A1932"/>
    <w:lvl w:ilvl="0" w:tplc="D21E63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F75B94"/>
    <w:multiLevelType w:val="hybridMultilevel"/>
    <w:tmpl w:val="FC1C8C86"/>
    <w:lvl w:ilvl="0" w:tplc="B1161076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7" w15:restartNumberingAfterBreak="0">
    <w:nsid w:val="7F9D7B43"/>
    <w:multiLevelType w:val="hybridMultilevel"/>
    <w:tmpl w:val="FFC247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3"/>
  </w:num>
  <w:num w:numId="3">
    <w:abstractNumId w:val="33"/>
  </w:num>
  <w:num w:numId="4">
    <w:abstractNumId w:val="28"/>
  </w:num>
  <w:num w:numId="5">
    <w:abstractNumId w:val="44"/>
  </w:num>
  <w:num w:numId="6">
    <w:abstractNumId w:val="9"/>
  </w:num>
  <w:num w:numId="7">
    <w:abstractNumId w:val="47"/>
  </w:num>
  <w:num w:numId="8">
    <w:abstractNumId w:val="35"/>
  </w:num>
  <w:num w:numId="9">
    <w:abstractNumId w:val="16"/>
  </w:num>
  <w:num w:numId="10">
    <w:abstractNumId w:val="24"/>
  </w:num>
  <w:num w:numId="11">
    <w:abstractNumId w:val="31"/>
  </w:num>
  <w:num w:numId="12">
    <w:abstractNumId w:val="36"/>
  </w:num>
  <w:num w:numId="13">
    <w:abstractNumId w:val="11"/>
  </w:num>
  <w:num w:numId="14">
    <w:abstractNumId w:val="34"/>
  </w:num>
  <w:num w:numId="15">
    <w:abstractNumId w:val="4"/>
  </w:num>
  <w:num w:numId="16">
    <w:abstractNumId w:val="30"/>
  </w:num>
  <w:num w:numId="17">
    <w:abstractNumId w:val="14"/>
  </w:num>
  <w:num w:numId="18">
    <w:abstractNumId w:val="27"/>
  </w:num>
  <w:num w:numId="19">
    <w:abstractNumId w:val="37"/>
  </w:num>
  <w:num w:numId="20">
    <w:abstractNumId w:val="12"/>
  </w:num>
  <w:num w:numId="21">
    <w:abstractNumId w:val="10"/>
  </w:num>
  <w:num w:numId="22">
    <w:abstractNumId w:val="8"/>
  </w:num>
  <w:num w:numId="23">
    <w:abstractNumId w:val="32"/>
  </w:num>
  <w:num w:numId="24">
    <w:abstractNumId w:val="2"/>
  </w:num>
  <w:num w:numId="25">
    <w:abstractNumId w:val="41"/>
  </w:num>
  <w:num w:numId="26">
    <w:abstractNumId w:val="18"/>
  </w:num>
  <w:num w:numId="27">
    <w:abstractNumId w:val="38"/>
  </w:num>
  <w:num w:numId="28">
    <w:abstractNumId w:val="40"/>
  </w:num>
  <w:num w:numId="29">
    <w:abstractNumId w:val="39"/>
  </w:num>
  <w:num w:numId="30">
    <w:abstractNumId w:val="1"/>
  </w:num>
  <w:num w:numId="31">
    <w:abstractNumId w:val="19"/>
  </w:num>
  <w:num w:numId="32">
    <w:abstractNumId w:val="42"/>
  </w:num>
  <w:num w:numId="33">
    <w:abstractNumId w:val="21"/>
  </w:num>
  <w:num w:numId="34">
    <w:abstractNumId w:val="25"/>
  </w:num>
  <w:num w:numId="35">
    <w:abstractNumId w:val="29"/>
  </w:num>
  <w:num w:numId="36">
    <w:abstractNumId w:val="0"/>
  </w:num>
  <w:num w:numId="37">
    <w:abstractNumId w:val="20"/>
  </w:num>
  <w:num w:numId="38">
    <w:abstractNumId w:val="7"/>
  </w:num>
  <w:num w:numId="39">
    <w:abstractNumId w:val="13"/>
  </w:num>
  <w:num w:numId="40">
    <w:abstractNumId w:val="15"/>
  </w:num>
  <w:num w:numId="41">
    <w:abstractNumId w:val="23"/>
  </w:num>
  <w:num w:numId="42">
    <w:abstractNumId w:val="6"/>
  </w:num>
  <w:num w:numId="43">
    <w:abstractNumId w:val="26"/>
  </w:num>
  <w:num w:numId="44">
    <w:abstractNumId w:val="45"/>
  </w:num>
  <w:num w:numId="45">
    <w:abstractNumId w:val="17"/>
  </w:num>
  <w:num w:numId="46">
    <w:abstractNumId w:val="46"/>
  </w:num>
  <w:num w:numId="47">
    <w:abstractNumId w:val="5"/>
  </w:num>
  <w:num w:numId="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916"/>
    <w:rsid w:val="00012F9A"/>
    <w:rsid w:val="00035EC1"/>
    <w:rsid w:val="00083BEC"/>
    <w:rsid w:val="0009371B"/>
    <w:rsid w:val="001668FD"/>
    <w:rsid w:val="00224649"/>
    <w:rsid w:val="00227943"/>
    <w:rsid w:val="00335875"/>
    <w:rsid w:val="00340B84"/>
    <w:rsid w:val="003D3037"/>
    <w:rsid w:val="005734C1"/>
    <w:rsid w:val="005A0226"/>
    <w:rsid w:val="005C1469"/>
    <w:rsid w:val="005D05D5"/>
    <w:rsid w:val="005E4EF4"/>
    <w:rsid w:val="00605078"/>
    <w:rsid w:val="006064F1"/>
    <w:rsid w:val="00617808"/>
    <w:rsid w:val="006B7526"/>
    <w:rsid w:val="006F4B24"/>
    <w:rsid w:val="00720441"/>
    <w:rsid w:val="00733D4F"/>
    <w:rsid w:val="007C4DEC"/>
    <w:rsid w:val="00932ACC"/>
    <w:rsid w:val="009465F5"/>
    <w:rsid w:val="009B38A3"/>
    <w:rsid w:val="00A55916"/>
    <w:rsid w:val="00A62BE6"/>
    <w:rsid w:val="00B10D70"/>
    <w:rsid w:val="00C32662"/>
    <w:rsid w:val="00C67A3D"/>
    <w:rsid w:val="00D40D31"/>
    <w:rsid w:val="00D867A6"/>
    <w:rsid w:val="00E11B81"/>
    <w:rsid w:val="00E36BE4"/>
    <w:rsid w:val="00EB4CC2"/>
    <w:rsid w:val="00EC405B"/>
    <w:rsid w:val="00EE5BB5"/>
    <w:rsid w:val="00F211E9"/>
    <w:rsid w:val="00F8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0DE5E5"/>
  <w15:chartTrackingRefBased/>
  <w15:docId w15:val="{BDB0F717-7357-4547-8F0B-E5C0280C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916"/>
    <w:rPr>
      <w:rFonts w:asciiTheme="majorHAnsi" w:eastAsia="Times New Roman" w:hAnsiTheme="majorHAnsi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916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916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5916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5916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9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559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55916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55916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591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5591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55916"/>
  </w:style>
  <w:style w:type="paragraph" w:styleId="Header">
    <w:name w:val="header"/>
    <w:basedOn w:val="Normal"/>
    <w:link w:val="HeaderChar"/>
    <w:uiPriority w:val="99"/>
    <w:unhideWhenUsed/>
    <w:rsid w:val="00A5591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5916"/>
    <w:rPr>
      <w:lang w:val="en-GB"/>
    </w:rPr>
  </w:style>
  <w:style w:type="paragraph" w:styleId="ListParagraph">
    <w:name w:val="List Paragraph"/>
    <w:basedOn w:val="Normal"/>
    <w:uiPriority w:val="34"/>
    <w:qFormat/>
    <w:rsid w:val="00A55916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A55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5591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591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55916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5591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5591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A55916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A5591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5591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5591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5591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5591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55916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NoSpacing">
    <w:name w:val="No Spacing"/>
    <w:link w:val="NoSpacingChar"/>
    <w:uiPriority w:val="1"/>
    <w:qFormat/>
    <w:rsid w:val="00A55916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55916"/>
    <w:rPr>
      <w:rFonts w:eastAsiaTheme="minorEastAsia"/>
      <w:sz w:val="22"/>
      <w:szCs w:val="22"/>
      <w:lang w:val="en-US" w:eastAsia="zh-CN"/>
    </w:rPr>
  </w:style>
  <w:style w:type="character" w:customStyle="1" w:styleId="reflabel">
    <w:name w:val="reflabel"/>
    <w:basedOn w:val="DefaultParagraphFont"/>
    <w:rsid w:val="00A55916"/>
  </w:style>
  <w:style w:type="character" w:styleId="FollowedHyperlink">
    <w:name w:val="FollowedHyperlink"/>
    <w:basedOn w:val="DefaultParagraphFont"/>
    <w:uiPriority w:val="99"/>
    <w:semiHidden/>
    <w:unhideWhenUsed/>
    <w:rsid w:val="00A5591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55916"/>
  </w:style>
  <w:style w:type="paragraph" w:customStyle="1" w:styleId="Default">
    <w:name w:val="Default"/>
    <w:rsid w:val="00A55916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NormalWeb">
    <w:name w:val="Normal (Web)"/>
    <w:basedOn w:val="Normal"/>
    <w:uiPriority w:val="99"/>
    <w:unhideWhenUsed/>
    <w:rsid w:val="00A55916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5916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916"/>
    <w:rPr>
      <w:rFonts w:asciiTheme="majorHAnsi" w:hAnsiTheme="majorHAnsi" w:cs="Times New Roman"/>
      <w:sz w:val="18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A55916"/>
    <w:rPr>
      <w:rFonts w:asciiTheme="minorHAnsi" w:eastAsiaTheme="minorHAnsi" w:hAnsiTheme="minorHAnsi" w:cstheme="minorBidi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5591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character" w:customStyle="1" w:styleId="searchhistory-search-header">
    <w:name w:val="searchhistory-search-header"/>
    <w:basedOn w:val="DefaultParagraphFont"/>
    <w:rsid w:val="00A55916"/>
  </w:style>
  <w:style w:type="character" w:customStyle="1" w:styleId="searchhistory-search-term">
    <w:name w:val="searchhistory-search-term"/>
    <w:basedOn w:val="DefaultParagraphFont"/>
    <w:rsid w:val="00A55916"/>
  </w:style>
  <w:style w:type="character" w:customStyle="1" w:styleId="querysrchtext">
    <w:name w:val="querysrchtext"/>
    <w:basedOn w:val="DefaultParagraphFont"/>
    <w:rsid w:val="00A55916"/>
  </w:style>
  <w:style w:type="character" w:customStyle="1" w:styleId="queryoperator">
    <w:name w:val="queryoperator"/>
    <w:basedOn w:val="DefaultParagraphFont"/>
    <w:rsid w:val="00A55916"/>
  </w:style>
  <w:style w:type="character" w:styleId="Emphasis">
    <w:name w:val="Emphasis"/>
    <w:basedOn w:val="DefaultParagraphFont"/>
    <w:uiPriority w:val="20"/>
    <w:qFormat/>
    <w:rsid w:val="00A55916"/>
    <w:rPr>
      <w:i/>
      <w:iCs/>
    </w:rPr>
  </w:style>
  <w:style w:type="character" w:customStyle="1" w:styleId="results-number">
    <w:name w:val="results-number"/>
    <w:basedOn w:val="DefaultParagraphFont"/>
    <w:rsid w:val="00A55916"/>
  </w:style>
  <w:style w:type="character" w:customStyle="1" w:styleId="label">
    <w:name w:val="label"/>
    <w:basedOn w:val="DefaultParagraphFont"/>
    <w:rsid w:val="00A55916"/>
  </w:style>
  <w:style w:type="character" w:customStyle="1" w:styleId="searchhistory-combine">
    <w:name w:val="searchhistory-combine"/>
    <w:basedOn w:val="DefaultParagraphFont"/>
    <w:rsid w:val="00A55916"/>
  </w:style>
  <w:style w:type="paragraph" w:styleId="EndnoteText">
    <w:name w:val="endnote text"/>
    <w:basedOn w:val="Normal"/>
    <w:link w:val="EndnoteTextChar"/>
    <w:uiPriority w:val="99"/>
    <w:semiHidden/>
    <w:unhideWhenUsed/>
    <w:rsid w:val="00A55916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5916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A55916"/>
    <w:rPr>
      <w:vertAlign w:val="superscript"/>
    </w:rPr>
  </w:style>
  <w:style w:type="paragraph" w:customStyle="1" w:styleId="Style1">
    <w:name w:val="Style1"/>
    <w:basedOn w:val="Normal"/>
    <w:next w:val="Heading4"/>
    <w:qFormat/>
    <w:rsid w:val="00A55916"/>
    <w:rPr>
      <w:rFonts w:eastAsiaTheme="minorHAnsi" w:cstheme="majorHAnsi"/>
      <w:color w:val="2F5496" w:themeColor="accent1" w:themeShade="BF"/>
      <w:lang w:val="en-GB" w:eastAsia="en-US"/>
    </w:rPr>
  </w:style>
  <w:style w:type="table" w:styleId="GridTable5Dark-Accent3">
    <w:name w:val="Grid Table 5 Dark Accent 3"/>
    <w:basedOn w:val="TableNormal"/>
    <w:uiPriority w:val="50"/>
    <w:rsid w:val="00A55916"/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5">
    <w:name w:val="Grid Table 5 Dark Accent 5"/>
    <w:basedOn w:val="TableNormal"/>
    <w:uiPriority w:val="50"/>
    <w:rsid w:val="00A55916"/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A55916"/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4">
    <w:name w:val="Grid Table 5 Dark Accent 4"/>
    <w:basedOn w:val="TableNormal"/>
    <w:uiPriority w:val="50"/>
    <w:rsid w:val="00A55916"/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2">
    <w:name w:val="Grid Table 5 Dark Accent 2"/>
    <w:basedOn w:val="TableNormal"/>
    <w:uiPriority w:val="50"/>
    <w:rsid w:val="00A55916"/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55916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591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55916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A55916"/>
    <w:rPr>
      <w:i/>
      <w:iCs/>
      <w:color w:val="4472C4" w:themeColor="accent1"/>
    </w:rPr>
  </w:style>
  <w:style w:type="table" w:styleId="GridTable1Light-Accent1">
    <w:name w:val="Grid Table 1 Light Accent 1"/>
    <w:basedOn w:val="TableNormal"/>
    <w:uiPriority w:val="46"/>
    <w:rsid w:val="00A55916"/>
    <w:rPr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5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9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916"/>
    <w:rPr>
      <w:rFonts w:asciiTheme="majorHAnsi" w:eastAsia="Times New Roman" w:hAnsiTheme="majorHAnsi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916"/>
    <w:rPr>
      <w:rFonts w:asciiTheme="majorHAnsi" w:eastAsia="Times New Roman" w:hAnsiTheme="majorHAnsi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55916"/>
    <w:pPr>
      <w:jc w:val="center"/>
    </w:pPr>
    <w:rPr>
      <w:rFonts w:ascii="Calibri" w:hAnsi="Calibri" w:cs="Calibri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5916"/>
    <w:rPr>
      <w:rFonts w:ascii="Calibri" w:eastAsia="Times New Roman" w:hAnsi="Calibri" w:cs="Calibri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55916"/>
    <w:rPr>
      <w:rFonts w:ascii="Calibri" w:hAnsi="Calibri" w:cs="Calibri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55916"/>
    <w:rPr>
      <w:rFonts w:ascii="Calibri" w:eastAsia="Times New Roman" w:hAnsi="Calibri" w:cs="Calibri"/>
      <w:lang w:val="en-GB" w:eastAsia="en-GB"/>
    </w:rPr>
  </w:style>
  <w:style w:type="paragraph" w:styleId="Revision">
    <w:name w:val="Revision"/>
    <w:hidden/>
    <w:uiPriority w:val="99"/>
    <w:semiHidden/>
    <w:rsid w:val="00A55916"/>
    <w:rPr>
      <w:rFonts w:asciiTheme="majorHAnsi" w:eastAsia="Times New Roman" w:hAnsiTheme="majorHAnsi" w:cs="Times New Roman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59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559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E3F890-799A-CF45-988E-6B2B8ECE9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Ifeagwu</dc:creator>
  <cp:keywords/>
  <dc:description/>
  <cp:lastModifiedBy>Susan Ifeagwu</cp:lastModifiedBy>
  <cp:revision>7</cp:revision>
  <dcterms:created xsi:type="dcterms:W3CDTF">2020-02-11T11:07:00Z</dcterms:created>
  <dcterms:modified xsi:type="dcterms:W3CDTF">2020-11-03T12:29:00Z</dcterms:modified>
</cp:coreProperties>
</file>